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sequences</w:t>
      </w:r>
    </w:p>
    <w:p>
      <w:pPr>
        <w:pStyle w:val="Normal"/>
        <w:rPr/>
      </w:pPr>
      <w:r>
        <w:rPr/>
        <w:t>The origin of replication of pIVEC was left unchanged from that of pGEM. The kanamycin resistance gene was incorporated from pRSFDuet (Novagen) with a codon change, to eliminate a system essential restriction site.</w:t>
      </w:r>
    </w:p>
    <w:p>
      <w:pPr>
        <w:pStyle w:val="Normal"/>
        <w:rPr/>
      </w:pPr>
      <w:r>
        <w:rPr/>
        <w:t>&gt;pIVEC_GFP_with_loop</w:t>
      </w:r>
    </w:p>
    <w:p>
      <w:pPr>
        <w:pStyle w:val="Normal"/>
        <w:rPr/>
      </w:pPr>
      <w:r>
        <w:rPr/>
        <w:t>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</w:t>
      </w:r>
      <w:r>
        <w:rPr>
          <w:color w:val="548DD4"/>
        </w:rPr>
        <w:t>AGCTTTCAAGGATCTTACCGCTGTTGAGATCCAGTTCGATGTAACTTACTCCACTCGG</w:t>
      </w:r>
      <w:r>
        <w:rPr/>
        <w:t>GCGCCCAACTGATCTTCAGCATCTTTTACTTTCACCAGCGTTTCTGGGTGAGCAAAAACAGGAAGGCAAAATGCCGCAAAAAAGGGAATAAGGGCGACACGGAAATGTTGAATACTCATACTCTTCCTTTTTCAATATTATTGAAGCATTTATCAGGGTTATTGTCTCATGAGCGGATACATATTTGAATGTATTTAGAAAAATAAACAAATAGGGGTTCCGCGCACCCCGGG</w:t>
      </w:r>
      <w:r>
        <w:rPr>
          <w:color w:val="00B050"/>
        </w:rPr>
        <w:t>GCTGATTATGATCTAGAGTCGCGGCCGCTTTACTTGTACAGCTCGTCCATGCCGAGAGTGATCCCGGCGGCGGTCACGAACTCCAGCAGGACCATGTGACCGCGCTTCTCGTTGGGGTCTTTGCTCAGGGCGGACTGGGTGCTCAGGTAGTGGTTGTCGGGCAGCAGCACGGGGCCGTCGCCGATGGGGGTGTTCTGCTGGTAGTGGTCGGCGAGCTGCACGCTGCCGTCCTCGATGTTGTGGCGGATCTTGAAG</w:t>
      </w:r>
      <w:r>
        <w:rPr/>
        <w:t>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CCGCCCTCGCCGGACACGCTGAACTTGTGGCCGTTTATGTCGCCGTCGACCAGGATGGGCACCACCCCAGTGAACAGCTCCTCGCCCTTGCTCACCATGGTGGCGACCGGTGGATCCCTCGAGGCCAGTGAATTGTAATACGACTCACTATAGGGCGAATTGGGCCCGACGTCGCATGCTCCCGGCCGCCAT::G:GCGGC:CGCGG:GA:ATTCGATTATCACTAGT</w:t>
      </w:r>
      <w:r>
        <w:rPr>
          <w:color w:val="948A54"/>
        </w:rPr>
        <w:t>T</w:t>
      </w:r>
      <w:r>
        <w:rPr>
          <w:color w:val="A6A6A6"/>
        </w:rPr>
        <w:t>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GTCGCTGTTAAAAGGACAATTACAAACAGGAATCGAATGCAACCGGCGCAGGAACACTGCCAGCGCATCAACAATATTTTCACCTGAATCAGGATATTCTTCTAATACCTGGAATGCTGTTTTCCCT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CTCTTCCTTTTTCAATATTATTGAAGCATTTATCAGGGTTATTGTCTCATGAGCGGATACATATTTGAATGTA</w:t>
      </w:r>
      <w:r>
        <w:rPr/>
        <w:t>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</w:t>
      </w:r>
    </w:p>
    <w:p>
      <w:pPr>
        <w:pStyle w:val="Normal"/>
        <w:rPr/>
      </w:pPr>
      <w:r>
        <w:rPr/>
        <w:t>Color code:</w:t>
      </w:r>
    </w:p>
    <w:p>
      <w:pPr>
        <w:pStyle w:val="Normal"/>
        <w:rPr/>
      </w:pPr>
      <w:r>
        <w:rPr/>
        <w:t xml:space="preserve">Blue – Selection module (activated) </w:t>
      </w:r>
    </w:p>
    <w:p>
      <w:pPr>
        <w:pStyle w:val="Normal"/>
        <w:rPr/>
      </w:pPr>
      <w:r>
        <w:rPr/>
        <w:t>Green – Input module (GFP)</w:t>
      </w:r>
    </w:p>
    <w:p>
      <w:pPr>
        <w:pStyle w:val="Normal"/>
        <w:rPr/>
      </w:pPr>
      <w:r>
        <w:rPr/>
        <w:t>Grey – Kan resistance gen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FP_w.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38 GFP variant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A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T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T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A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G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A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T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C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A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A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T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TCCTGCTGGAGTTCGTGACCGCCGCCG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TCTCGGCATGGACGAGCTGTACAAGTAAAGCGGCCGCGACTCTA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G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T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T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A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T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G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A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CTGAGCAAAGACCC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GAGAAGCGCGGTCACATGGTCCTGCTGGAGTTCGTGACCGCCGCC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ACTCTCGGCATGGACGAGCTGTACAAGTAAAGCGGCCGCGACT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G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A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T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CAGCCACAACA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A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T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A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T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C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A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TAGCCACAACGTCTATATCATGGCAGACAAGCG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T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T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AACCATGGTGAGCAAGAGCGAGGT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TCAC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ACAGTGCTTCAGCCGCTACCCCT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T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ACCACAACGTCTATG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T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T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G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A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TGGCACAAGTTCAGC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CCGGCGAGGGCGGGGGCGATGCCACCTACGGCAAGCTGACCCTGA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ATCTGCACCACCGGCAAGCTGCCCGTGCTCTGGCCCACCCTCG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CCTGACCTACGGCGTGCAGTGCTTCAGCCGCTACCCCGACCACA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AGCACGACTTCTTCAAGTCCGCCATGCCCGAAGGCTACATCCA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ACCATCTTCTTCAAGGACGACGGCAACTACAAGACCCGCGCCGAGG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GTTCGAGGGCGACACCCTGGTGAACCGCATCGAGCTGAAGGGCATC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CAAGGAGGACGGCAACATCCTGGGGCACAAGCTGGAGTACAACT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AGCCACAACGTCTATATCATGGCCGACAAGCAGAAGAACGGCAT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TGAACTTCAAGATCCGCCACAACATCGAGGACGGCAGCGTGCAGCTC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GACCACTACCAGCAGAACACCCCCATCGGCGACGGCCCCGTGCTG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CGACAACCACTACCTGAGCACCCAGTCCGCCCTGAGCAAAGACCC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AGAAGCGCGGTCACATGGTCCTGCTGGAGATCGTGACCGCCGCCG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TCTCGGCATGGACGAGCTGTACAAGTAAAGCGGCCGCGACTCTA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TAAA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1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T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G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A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C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TGGAGGACGGCAACATCCTGGGGCACAAGCCGGAGTAT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A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T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2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TACCATCTTCTTT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T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C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T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A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A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T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A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T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T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ACCACAACATCGAGGACGGCAGCGTGCAGCC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2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TCCATCTTCTTCAAGGACGACGGCAACTACAAGAG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T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C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TTGCACCACCGGCG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C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T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G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2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TT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A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2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T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A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T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G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A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T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A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T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A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G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GTCTCGGCATGGACGAA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A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C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G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A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A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C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G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T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A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A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A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A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ATGAACCGCATCGAGCTGAAGGT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T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C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T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T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A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A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C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T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C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T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A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4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T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TTGTT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4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C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G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C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T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C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ACTTCAAGATCCGCCACAACATA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T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4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TCCACCGGTCGCCACCATGGTGAGCAAGGGCGAGGAGCTGTTC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TGGTGCCCATCCTGGTCGACGGCGACATAAACGGCAACAAGT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TCCGGCGAGGGCGGGGGCGATGCCACCTACGGCAAGCTGACC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CATCTGCACCACCGGCAAGCTGCCCGTGCCCTGGCCCACCCTCGT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CTGACCTACGGCGTGCAGTGCTTCAGCCGCTACCCCTACCACA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AGCACGACTTCTTCAAGTCCGCCATGCCCGAAGGCTACGTCCAG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ACCATCTACTTCAAGGACGACGGCAACTACAAGACCCGCGCCGA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AGTTCGAGGGCGACACCCTGGTGAACCGCATCGAGCTGAAGGGCA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TCAAGGAGGACGGCAATATCCTGGGGCACAAGCTGGAGTACAAC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CAGCCACAACGTCTATATCATGGCCGACAAGCAGAAGAACGGCAT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GAGCTTCAAGATCCGCCACAACATCGAGGACGGCAGCGTGCAGC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GACCACTACCAGCAGAACACCCCCATCGGCGACGGCCCCGTGCT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GACAACCACTACCTGAGCACCCAGTCCGCCCTGAGCAAAGACCCC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GAGAAGCGCGGTCACATGGTCCTGCTGGAGTTCGTGACCGCCGCCGG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CTCTCGGCATGGACGAGCTGTACAAGTAAAGCGGCCGCGACTCT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ATAATCAG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  <w:t>&gt;HEX_oligo_for_methyl_test</w:t>
      </w:r>
    </w:p>
    <w:p>
      <w:pPr>
        <w:pStyle w:val="Normal"/>
        <w:rPr/>
      </w:pPr>
      <w:r>
        <w:rPr/>
        <w:t>TTCAAGGATCTTACCGCTGTTGAGATCCAGTTCGATGTAACTTACTCCAC</w:t>
      </w:r>
    </w:p>
    <w:p>
      <w:pPr>
        <w:pStyle w:val="Normal"/>
        <w:rPr/>
      </w:pPr>
      <w:r>
        <w:rPr/>
        <w:t>TCGGGCGC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8mer_loop_library</w:t>
      </w:r>
    </w:p>
    <w:p>
      <w:pPr>
        <w:pStyle w:val="Normal"/>
        <w:rPr/>
      </w:pPr>
      <w:r>
        <w:rPr/>
        <w:t>&gt;WLRC-1</w:t>
      </w:r>
    </w:p>
    <w:p>
      <w:pPr>
        <w:pStyle w:val="Normal"/>
        <w:rPr/>
      </w:pPr>
      <w:r>
        <w:rPr/>
        <w:t>GCGCCCGAGTGGTGCCGGCTGTTACATCGAACTGGATCTCAACAGCGGTAAGATCCTTGAA</w:t>
      </w:r>
    </w:p>
    <w:p>
      <w:pPr>
        <w:pStyle w:val="Normal"/>
        <w:rPr/>
      </w:pPr>
      <w:r>
        <w:rPr/>
        <w:t>&gt;WLRC-2</w:t>
      </w:r>
    </w:p>
    <w:p>
      <w:pPr>
        <w:pStyle w:val="Normal"/>
        <w:rPr/>
      </w:pPr>
      <w:r>
        <w:rPr/>
        <w:t>GCGCCCGAGTGGATTGGGCGGTTACATCGAACTGGATCTCAACAGCGGTAAGATCCTTGAA</w:t>
      </w:r>
    </w:p>
    <w:p>
      <w:pPr>
        <w:pStyle w:val="Normal"/>
        <w:rPr/>
      </w:pPr>
      <w:r>
        <w:rPr/>
        <w:t>&gt;WLRC-3</w:t>
      </w:r>
    </w:p>
    <w:p>
      <w:pPr>
        <w:pStyle w:val="Normal"/>
        <w:rPr/>
      </w:pPr>
      <w:r>
        <w:rPr/>
        <w:t>GCGCCCGAGTGGTGCCCCTCGTTACATCGAACTGGATCTCAACAGCGGTAAGATCCTTGAA</w:t>
      </w:r>
    </w:p>
    <w:p>
      <w:pPr>
        <w:pStyle w:val="Normal"/>
        <w:rPr/>
      </w:pPr>
      <w:r>
        <w:rPr/>
        <w:t>&gt;WLRC-4</w:t>
      </w:r>
    </w:p>
    <w:p>
      <w:pPr>
        <w:pStyle w:val="Normal"/>
        <w:rPr/>
      </w:pPr>
      <w:r>
        <w:rPr/>
        <w:t>GCGCCCGAGTGGTGCCAGGTGTTACATCGAACTGGATCTCAACAGCGGTAAGATCCTTGAA</w:t>
      </w:r>
    </w:p>
    <w:p>
      <w:pPr>
        <w:pStyle w:val="Normal"/>
        <w:rPr/>
      </w:pPr>
      <w:r>
        <w:rPr/>
        <w:t>&gt;WLRC-5</w:t>
      </w:r>
    </w:p>
    <w:p>
      <w:pPr>
        <w:pStyle w:val="Normal"/>
        <w:rPr/>
      </w:pPr>
      <w:r>
        <w:rPr/>
        <w:t>GCGCCCGAGTGGAGTCAATAGTTACATCGAACTGGATCTCAACAGCGGTAAGATCCTTGAA</w:t>
      </w:r>
    </w:p>
    <w:p>
      <w:pPr>
        <w:pStyle w:val="Normal"/>
        <w:rPr/>
      </w:pPr>
      <w:r>
        <w:rPr/>
        <w:t>&gt;WLRC-6</w:t>
      </w:r>
    </w:p>
    <w:p>
      <w:pPr>
        <w:pStyle w:val="Normal"/>
        <w:rPr/>
      </w:pPr>
      <w:r>
        <w:rPr/>
        <w:t>GCGCCCGAGTGGGGCATGCGGTTACATCGAACTGGATCTCAACAGCGGTAAGATCCTTGAA</w:t>
      </w:r>
    </w:p>
    <w:p>
      <w:pPr>
        <w:pStyle w:val="Normal"/>
        <w:rPr/>
      </w:pPr>
      <w:r>
        <w:rPr/>
        <w:t>&gt;WLRC-7</w:t>
      </w:r>
    </w:p>
    <w:p>
      <w:pPr>
        <w:pStyle w:val="Normal"/>
        <w:rPr/>
      </w:pPr>
      <w:r>
        <w:rPr/>
        <w:t>GCGCCCGAGTGGTCTTGCAAGTTACATCGAACTGGATCTCAACAGCGGTAAGATCCTTGAA</w:t>
      </w:r>
    </w:p>
    <w:p>
      <w:pPr>
        <w:pStyle w:val="Normal"/>
        <w:rPr/>
      </w:pPr>
      <w:r>
        <w:rPr/>
        <w:t>&gt;WLRC-9</w:t>
      </w:r>
    </w:p>
    <w:p>
      <w:pPr>
        <w:pStyle w:val="Normal"/>
        <w:rPr/>
      </w:pPr>
      <w:r>
        <w:rPr/>
        <w:t>GCGCCCGAGTGGAACTTAGCGTTACATCGAACTGGATCTCAACAGCGGTAAGATCCTTGAA</w:t>
      </w:r>
    </w:p>
    <w:p>
      <w:pPr>
        <w:pStyle w:val="Normal"/>
        <w:rPr/>
      </w:pPr>
      <w:r>
        <w:rPr/>
        <w:t>&gt;WLRC-10</w:t>
      </w:r>
    </w:p>
    <w:p>
      <w:pPr>
        <w:pStyle w:val="Normal"/>
        <w:rPr/>
      </w:pPr>
      <w:r>
        <w:rPr/>
        <w:t>GCGCCCGAGTGGCTAACACTGTTACATCGAACTGGATCTCAACAGCGGTAAGATCCTTGAA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5mer_loop_oligo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n bold-actual</w:t>
      </w:r>
      <w:ins w:id="0" w:author="Tamir_WIS" w:date="2012-10-11T16:57:00Z">
        <w:r>
          <w:rPr>
            <w:b/>
            <w:bCs/>
          </w:rPr>
          <w:t xml:space="preserve">, </w:t>
        </w:r>
      </w:ins>
      <w:del w:id="1" w:author="Tamir_WIS" w:date="2012-10-11T16:58:00Z">
        <w:r>
          <w:rPr>
            <w:b/>
            <w:bCs/>
          </w:rPr>
          <w:delText xml:space="preserve"> IVEC </w:delText>
        </w:r>
      </w:del>
      <w:r>
        <w:rPr>
          <w:b/>
          <w:bCs/>
        </w:rPr>
        <w:t>selection</w:t>
      </w:r>
      <w:ins w:id="2" w:author="Tamir_WIS" w:date="2012-10-11T16:58:00Z">
        <w:r>
          <w:rPr>
            <w:b/>
            <w:bCs/>
          </w:rPr>
          <w:t xml:space="preserve"> module sequences</w:t>
        </w:r>
      </w:ins>
      <w:del w:id="3" w:author="Tamir_WIS" w:date="2012-10-11T16:58:00Z">
        <w:r>
          <w:rPr>
            <w:b/>
            <w:bCs/>
          </w:rPr>
          <w:delText xml:space="preserve"> site</w:delText>
        </w:r>
      </w:del>
    </w:p>
    <w:p>
      <w:pPr>
        <w:pStyle w:val="Normal"/>
        <w:rPr>
          <w:b/>
          <w:b/>
          <w:bCs/>
        </w:rPr>
      </w:pPr>
      <w:r>
        <w:rPr>
          <w:b/>
          <w:bCs/>
        </w:rPr>
        <w:t>&gt;Olig_No_Loop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GCTTTCAAGGATCTTACCGCTGTTGAGATCCAGTTCGATGTAACCCACTCGG</w:t>
      </w:r>
    </w:p>
    <w:p>
      <w:pPr>
        <w:pStyle w:val="Normal"/>
        <w:rPr/>
      </w:pPr>
      <w:r>
        <w:rPr/>
        <w:t>&gt;Olig_with_Loop</w:t>
      </w:r>
    </w:p>
    <w:p>
      <w:pPr>
        <w:pStyle w:val="Normal"/>
        <w:rPr/>
      </w:pPr>
      <w:r>
        <w:rPr/>
        <w:t>AGCTTTCAAGGATCTTACCGCTGTTGAGATCCAGTTCGATGTAACTTACTCCACTCGG</w:t>
      </w:r>
    </w:p>
    <w:p>
      <w:pPr>
        <w:pStyle w:val="Normal"/>
        <w:rPr/>
      </w:pPr>
      <w:r>
        <w:rPr/>
        <w:t>&gt;Olig_No_Loop_RevComp</w:t>
      </w:r>
    </w:p>
    <w:p>
      <w:pPr>
        <w:pStyle w:val="Normal"/>
        <w:rPr/>
      </w:pPr>
      <w:r>
        <w:rPr/>
        <w:t>GCGCCCGAGTGGGTTACATCGAACTGGATCTCAACAGCGGTAAGATCCTTGAA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&gt;Olig_With_Loop_RevComp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GCGCCCGAGTGGAGTAAGTTACATCGAACTGGATCTCAACAGCGGTAAGATCCTTGAA</w:t>
      </w:r>
    </w:p>
    <w:p>
      <w:pPr>
        <w:pStyle w:val="Normal"/>
        <w:rPr/>
      </w:pPr>
      <w:r>
        <w:rPr/>
        <w:t>&gt;beta-Lactamase</w:t>
      </w:r>
    </w:p>
    <w:p>
      <w:pPr>
        <w:pStyle w:val="Normal"/>
        <w:rPr/>
      </w:pPr>
      <w:r>
        <w:rPr/>
        <w:t>TTACCAATGCTTAATCAGTGAGGCACCTATCTCAGCGATCTGTCTATTTC</w:t>
      </w:r>
    </w:p>
    <w:p>
      <w:pPr>
        <w:pStyle w:val="Normal"/>
        <w:rPr/>
      </w:pPr>
      <w:r>
        <w:rPr/>
        <w:t>GTTCATCCATAGTTGCCTGACTCCCCGTCGTGTAGATAACTACGATACGG</w:t>
      </w:r>
    </w:p>
    <w:p>
      <w:pPr>
        <w:pStyle w:val="Normal"/>
        <w:rPr/>
      </w:pPr>
      <w:r>
        <w:rPr/>
        <w:t>GAGGGCTTACCATCTGGCCCCAGTGCTGCAATGATACCGCGAGACCCACG</w:t>
      </w:r>
    </w:p>
    <w:p>
      <w:pPr>
        <w:pStyle w:val="Normal"/>
        <w:rPr/>
      </w:pPr>
      <w:r>
        <w:rPr/>
        <w:t>CTCACCGGCTCCAGATTTATCAGCAATAAACCAGCCAGCCGGAAGGGCCG</w:t>
      </w:r>
    </w:p>
    <w:p>
      <w:pPr>
        <w:pStyle w:val="Normal"/>
        <w:rPr/>
      </w:pPr>
      <w:r>
        <w:rPr/>
        <w:t>AGCGCAGAAGTGGTCCTGCAACTTTATCCGCCTCCATCCAGTCTATTAAT</w:t>
      </w:r>
    </w:p>
    <w:p>
      <w:pPr>
        <w:pStyle w:val="Normal"/>
        <w:rPr/>
      </w:pPr>
      <w:r>
        <w:rPr/>
        <w:t>TGTTGCCGGGAAGCTAGAGTAAGTAGTTCGCCAGTTAATAGTTTGCGCAA</w:t>
      </w:r>
    </w:p>
    <w:p>
      <w:pPr>
        <w:pStyle w:val="Normal"/>
        <w:rPr/>
      </w:pPr>
      <w:r>
        <w:rPr/>
        <w:t>CGTTGTTGCCATTGCTACAGGCATCGTGGTGTCACGCTCGTCGTTTGGTA</w:t>
      </w:r>
    </w:p>
    <w:p>
      <w:pPr>
        <w:pStyle w:val="Normal"/>
        <w:rPr/>
      </w:pPr>
      <w:r>
        <w:rPr/>
        <w:t>TGGCTTCATTCAGCTCCGGTTCCCAACGATCAAGGCGAGTTACATGATCC</w:t>
      </w:r>
    </w:p>
    <w:p>
      <w:pPr>
        <w:pStyle w:val="Normal"/>
        <w:rPr/>
      </w:pPr>
      <w:r>
        <w:rPr/>
        <w:t>CCCATGTTGTGCAAAAAAGCGGTTAGCTCCTTCGGTCCTCCGATCGTTGT</w:t>
      </w:r>
    </w:p>
    <w:p>
      <w:pPr>
        <w:pStyle w:val="Normal"/>
        <w:rPr/>
      </w:pPr>
      <w:r>
        <w:rPr/>
        <w:t>CAGAAGTAAGTTGGCCGCAGTGTTATCACTCATGGTTATGGCAGCACTGC</w:t>
      </w:r>
    </w:p>
    <w:p>
      <w:pPr>
        <w:pStyle w:val="Normal"/>
        <w:rPr/>
      </w:pPr>
      <w:r>
        <w:rPr/>
        <w:t>ATAATTCTCTTACTGTCATGCCATCCGTAAGATGCTTTTCTGTGACTGGT</w:t>
      </w:r>
    </w:p>
    <w:p>
      <w:pPr>
        <w:pStyle w:val="Normal"/>
        <w:rPr/>
      </w:pPr>
      <w:r>
        <w:rPr/>
        <w:t>GAGTACTCAACCAAGTCATTCTGAGAATAGTGTATGCGGCGACCGAGTTG</w:t>
      </w:r>
    </w:p>
    <w:p>
      <w:pPr>
        <w:pStyle w:val="Normal"/>
        <w:rPr/>
      </w:pPr>
      <w:r>
        <w:rPr/>
        <w:t>CTCTTGCCCGGCGTCAATACGGGATAATACCGCGCCACATAGCAGAACTT</w:t>
      </w:r>
    </w:p>
    <w:p>
      <w:pPr>
        <w:pStyle w:val="Normal"/>
        <w:rPr/>
      </w:pPr>
      <w:r>
        <w:rPr/>
        <w:t>TAAAAGTGCTCATCATTGGAAAACGTTCTTCGGGGCGAAAGCTTTCAAGG</w:t>
      </w:r>
    </w:p>
    <w:p>
      <w:pPr>
        <w:pStyle w:val="Normal"/>
        <w:rPr/>
      </w:pPr>
      <w:r>
        <w:rPr/>
        <w:t>ATCTTACCGCTGTTGAGATCCAGTTCGATGTAACCCACTCGGGCGCCCAA</w:t>
      </w:r>
    </w:p>
    <w:p>
      <w:pPr>
        <w:pStyle w:val="Normal"/>
        <w:rPr/>
      </w:pPr>
      <w:r>
        <w:rPr/>
        <w:t>CTGATCTTCAGCATCTTTTACTTTCACCAGCGTTTCTGGGTGAGCAAAAA</w:t>
      </w:r>
    </w:p>
    <w:p>
      <w:pPr>
        <w:pStyle w:val="Normal"/>
        <w:rPr/>
      </w:pPr>
      <w:r>
        <w:rPr/>
        <w:t>CAGGAAGGCAAAATGCCGCAAAAAAGGGAATAAGGGCGACACGGAAATGT</w:t>
      </w:r>
    </w:p>
    <w:p>
      <w:pPr>
        <w:pStyle w:val="Normal"/>
        <w:rPr/>
      </w:pPr>
      <w:r>
        <w:rPr/>
        <w:t>TGAATACTCAT</w:t>
      </w:r>
    </w:p>
    <w:p>
      <w:pPr>
        <w:pStyle w:val="Normal"/>
        <w:rPr/>
      </w:pPr>
      <w:r>
        <w:rPr/>
        <w:t>&gt;Kanamycin_resistance_gene</w:t>
      </w:r>
    </w:p>
    <w:p>
      <w:pPr>
        <w:pStyle w:val="Normal"/>
        <w:rPr/>
      </w:pPr>
      <w:r>
        <w:rPr/>
        <w:t>TACATTCAAATATGTATCCGCTCATGAATTAATTCTTAGAAAAACTCATC</w:t>
      </w:r>
    </w:p>
    <w:p>
      <w:pPr>
        <w:pStyle w:val="Normal"/>
        <w:rPr/>
      </w:pPr>
      <w:r>
        <w:rPr/>
        <w:t>GAGCATCAAATGAAACTGCAATTTATTCATATCAGGATTATCAATACCAT</w:t>
      </w:r>
    </w:p>
    <w:p>
      <w:pPr>
        <w:pStyle w:val="Normal"/>
        <w:rPr/>
      </w:pPr>
      <w:r>
        <w:rPr/>
        <w:t>ATTTTTGAAAAAGCCGTTTCTGTAATGAAGGAGAAAACTCACCGAGGCAG</w:t>
      </w:r>
    </w:p>
    <w:p>
      <w:pPr>
        <w:pStyle w:val="Normal"/>
        <w:rPr/>
      </w:pPr>
      <w:r>
        <w:rPr/>
        <w:t>TTCCATAGGATGGCAAGATCCTGGTATCGGTCTGCGATTCCGACTCGTCC</w:t>
      </w:r>
    </w:p>
    <w:p>
      <w:pPr>
        <w:pStyle w:val="Normal"/>
        <w:rPr/>
      </w:pPr>
      <w:r>
        <w:rPr/>
        <w:t>AACATCAATACAACCTATTAATTTCCCCTCGTCAAAAATAAGGTTATCAA</w:t>
      </w:r>
    </w:p>
    <w:p>
      <w:pPr>
        <w:pStyle w:val="Normal"/>
        <w:rPr/>
      </w:pPr>
      <w:r>
        <w:rPr/>
        <w:t>GTGAGAAATCACCATGAGTGACGACTGAATCCGGTGAGAATGGCAAAAGT</w:t>
      </w:r>
    </w:p>
    <w:p>
      <w:pPr>
        <w:pStyle w:val="Normal"/>
        <w:rPr/>
      </w:pPr>
      <w:r>
        <w:rPr/>
        <w:t>TTATGCATTTCTTTCCAGACTTGTTCAACAGGCCAGCCATTACGCTCGTC</w:t>
      </w:r>
    </w:p>
    <w:p>
      <w:pPr>
        <w:pStyle w:val="Normal"/>
        <w:rPr/>
      </w:pPr>
      <w:r>
        <w:rPr/>
        <w:t>ATCAAAATCACTCGCATCAACCAAACCGTTATTCATTCGTGATTGCGCCT</w:t>
      </w:r>
    </w:p>
    <w:p>
      <w:pPr>
        <w:pStyle w:val="Normal"/>
        <w:rPr/>
      </w:pPr>
      <w:r>
        <w:rPr/>
        <w:t>GAGCGAGACGAAATACGCGGTCGCTGTTAAAAGGACAATTACAAACAGGA</w:t>
      </w:r>
    </w:p>
    <w:p>
      <w:pPr>
        <w:pStyle w:val="Normal"/>
        <w:rPr/>
      </w:pPr>
      <w:r>
        <w:rPr/>
        <w:t>ATCGAATGCAACCGGCGCAGGAACACTGCCAGCGCATCAACAATATTTTC</w:t>
      </w:r>
    </w:p>
    <w:p>
      <w:pPr>
        <w:pStyle w:val="Normal"/>
        <w:rPr/>
      </w:pPr>
      <w:r>
        <w:rPr/>
        <w:t>ACCTGAATCAGGATATTCTTCTAATACCTGGAATGCTGTTTTCCCTGGGA</w:t>
      </w:r>
    </w:p>
    <w:p>
      <w:pPr>
        <w:pStyle w:val="Normal"/>
        <w:rPr/>
      </w:pPr>
      <w:r>
        <w:rPr/>
        <w:t>TCGCAGTGGTGAGTAACCATGCATCATCAGGAGTACGGATAAAATGCTTG</w:t>
      </w:r>
    </w:p>
    <w:p>
      <w:pPr>
        <w:pStyle w:val="Normal"/>
        <w:rPr/>
      </w:pPr>
      <w:r>
        <w:rPr/>
        <w:t>ATGGTCGGAAGAGGCATAAATTCCGTCAGCCAGTTTAGTCTGACCATCTC</w:t>
      </w:r>
    </w:p>
    <w:p>
      <w:pPr>
        <w:pStyle w:val="Normal"/>
        <w:rPr/>
      </w:pPr>
      <w:r>
        <w:rPr/>
        <w:t>ATCTGTAACATCATTGGCAACGCTACCTTTGCCATGTTTCAGAAACAACT</w:t>
      </w:r>
    </w:p>
    <w:p>
      <w:pPr>
        <w:pStyle w:val="Normal"/>
        <w:rPr/>
      </w:pPr>
      <w:r>
        <w:rPr/>
        <w:t>CTGGCGCATCGGGCTTCCCATACAATCGATAGATTGTCGCACCTGATTGC</w:t>
      </w:r>
    </w:p>
    <w:p>
      <w:pPr>
        <w:pStyle w:val="Normal"/>
        <w:rPr/>
      </w:pPr>
      <w:r>
        <w:rPr/>
        <w:t>CCGACATTATCGCGAGCCCATTTATACCCATATAAATCAGCATCCATGTT</w:t>
      </w:r>
    </w:p>
    <w:p>
      <w:pPr>
        <w:pStyle w:val="Normal"/>
        <w:rPr/>
      </w:pPr>
      <w:r>
        <w:rPr/>
        <w:t>GGAATTTAATCGCGGCCTAGAGCAAGACGTTTCCCGTTGAATATGGCTCA</w:t>
      </w:r>
    </w:p>
    <w:p>
      <w:pPr>
        <w:pStyle w:val="Normal"/>
        <w:rPr/>
      </w:pPr>
      <w:r>
        <w:rPr/>
        <w:t>TACTCTTCCTTTTTCAATATTATTGAAGCATTTATCAGGGTTATTGTCTC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TGAGCGGATACATATTTGAATGT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7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0:25:00Z</dcterms:created>
  <dc:creator>Weizmann Institute of Science1</dc:creator>
  <dc:description/>
  <cp:keywords/>
  <dc:language>en-US</dc:language>
  <cp:lastModifiedBy>Tamir_WIS</cp:lastModifiedBy>
  <dcterms:modified xsi:type="dcterms:W3CDTF">2012-10-11T14:58:00Z</dcterms:modified>
  <cp:revision>3</cp:revision>
  <dc:subject/>
  <dc:title>Supplementary sequences</dc:title>
</cp:coreProperties>
</file>